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orting Information Table S2.</w:t>
      </w:r>
      <w:r>
        <w:rPr/>
        <w:t xml:space="preserve"> Outcome of the tests for the deviation from normality (Shapiro-Wilks </w:t>
      </w:r>
      <w:r>
        <w:rPr>
          <w:i/>
        </w:rPr>
        <w:t xml:space="preserve">W </w:t>
      </w:r>
      <w:r>
        <w:rPr/>
        <w:t>statistic) and the degree of skewness (</w:t>
      </w:r>
      <w:r>
        <w:rPr>
          <w:i/>
        </w:rPr>
        <w:t>g</w:t>
      </w:r>
      <w:r>
        <w:rPr>
          <w:i/>
          <w:vertAlign w:val="subscript"/>
        </w:rPr>
        <w:t>1</w:t>
      </w:r>
      <w:r>
        <w:rPr/>
        <w:t>) and kurtosis (</w:t>
      </w:r>
      <w:r>
        <w:rPr>
          <w:i/>
        </w:rPr>
        <w:t>g</w:t>
      </w:r>
      <w:r>
        <w:rPr>
          <w:i/>
          <w:vertAlign w:val="subscript"/>
        </w:rPr>
        <w:t>2</w:t>
      </w:r>
      <w:r>
        <w:rPr/>
        <w:t xml:space="preserve">) for the </w:t>
      </w:r>
      <w:r>
        <w:rPr>
          <w:b/>
        </w:rPr>
        <w:t xml:space="preserve">(a) </w:t>
      </w:r>
      <w:r>
        <w:rPr/>
        <w:t xml:space="preserve">untransformed body mass (mg) and </w:t>
      </w:r>
      <w:r>
        <w:rPr>
          <w:b/>
        </w:rPr>
        <w:t>(b)</w:t>
      </w:r>
      <w:r>
        <w:rPr>
          <w:b/>
          <w:i/>
        </w:rPr>
        <w:t xml:space="preserve"> </w:t>
      </w:r>
      <w:r>
        <w:rPr/>
        <w:t>log transformed body mass frequency distributions of the males and females. * P &lt; 0.05, ** P &lt; 0.01, *** P &lt; 0.001, ns = not significant, after correction for the false discovery rate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 </w:t>
      </w:r>
      <w:r>
        <w:rPr/>
        <w:t>(a)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1048"/>
        <w:gridCol w:w="1324"/>
        <w:gridCol w:w="1417"/>
        <w:gridCol w:w="1418"/>
        <w:gridCol w:w="1417"/>
        <w:gridCol w:w="1276"/>
        <w:gridCol w:w="1417"/>
        <w:gridCol w:w="1701"/>
      </w:tblGrid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vertAlign w:val="subscript"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ryllus bimaculatu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8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09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.981*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264*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hagovelia macul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311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78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630*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746**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ira clytu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069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681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2.523*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614***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tapion provincia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2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11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18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39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ysomelid s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3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0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19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93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enosepilachna vigintioctopunct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21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0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.50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000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onipterus scutellatu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0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2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1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41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achnoda sinu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4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94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7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13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eratitis capitat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1.209 *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471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8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49**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micidae sp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43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1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297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Trichilogaster acaciaelongifolia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12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1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53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286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ichilogaster signiventri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4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7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6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53 </w:t>
            </w:r>
            <w:r>
              <w:rPr>
                <w:vertAlign w:val="superscript"/>
              </w:rPr>
              <w:t>ns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(b)</w:t>
      </w:r>
    </w:p>
    <w:tbl>
      <w:tblPr>
        <w:tblW w:w="141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1559"/>
        <w:gridCol w:w="1418"/>
        <w:gridCol w:w="1417"/>
        <w:gridCol w:w="1559"/>
        <w:gridCol w:w="1560"/>
        <w:gridCol w:w="1417"/>
        <w:gridCol w:w="1417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ryllus bimac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404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09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43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103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hagovelia ma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578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31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2.214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557**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ira cly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733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888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1.595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111*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tapion provinci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583 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.232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261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99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ysomelid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9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21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219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43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enosepilachna vigintioctopunc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0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12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4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737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onipterus scutel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644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83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1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56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achnoda sinu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1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92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4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57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eratitis capi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.797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10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561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870**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micidae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17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7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6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904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Trichilogaster acaciaelongifol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803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58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085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09**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ichilogaster signiven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924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56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833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053 </w:t>
            </w:r>
            <w:r>
              <w:rPr>
                <w:vertAlign w:val="superscript"/>
              </w:rPr>
              <w:t>ns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7:39:00Z</dcterms:created>
  <dc:creator>Chown, SL, Prof &lt;slchown@sun.ac.za&gt;</dc:creator>
  <dc:description/>
  <cp:keywords/>
  <dc:language>en-US</dc:language>
  <cp:lastModifiedBy>Chown, SL, Prof &lt;slchown@sun.ac.za&gt;</cp:lastModifiedBy>
  <dcterms:modified xsi:type="dcterms:W3CDTF">2011-01-25T18:12:00Z</dcterms:modified>
  <cp:revision>5</cp:revision>
  <dc:subject/>
  <dc:title/>
</cp:coreProperties>
</file>